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F262F4" w14:textId="119DD512" w:rsidR="00165695" w:rsidRPr="00A35DD5" w:rsidRDefault="008A3ABE" w:rsidP="008F548D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00A35DD5">
        <w:rPr>
          <w:rFonts w:ascii="Arial" w:hAnsi="Arial" w:cs="Arial"/>
          <w:b/>
          <w:bCs/>
          <w:sz w:val="22"/>
          <w:szCs w:val="22"/>
        </w:rPr>
        <w:t>S4 Table</w:t>
      </w:r>
      <w:r w:rsidR="00165695" w:rsidRPr="00A35DD5">
        <w:rPr>
          <w:rFonts w:ascii="Arial" w:hAnsi="Arial" w:cs="Arial"/>
          <w:b/>
          <w:bCs/>
          <w:sz w:val="22"/>
          <w:szCs w:val="22"/>
        </w:rPr>
        <w:t>. Associations of levels of maternal care with SMM including blood product transfu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65695" w:rsidRPr="009C7528" w14:paraId="341F60D9" w14:textId="77777777" w:rsidTr="00941113">
        <w:tc>
          <w:tcPr>
            <w:tcW w:w="9350" w:type="dxa"/>
            <w:gridSpan w:val="3"/>
          </w:tcPr>
          <w:p w14:paraId="19823B08" w14:textId="4714AB29" w:rsidR="00165695" w:rsidRPr="006020E8" w:rsidRDefault="00165695" w:rsidP="00DA735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020E8">
              <w:rPr>
                <w:rFonts w:ascii="Arial" w:hAnsi="Arial" w:cs="Arial"/>
                <w:b/>
                <w:bCs/>
                <w:sz w:val="22"/>
                <w:szCs w:val="22"/>
              </w:rPr>
              <w:t>Among all obstetric patients</w:t>
            </w:r>
          </w:p>
        </w:tc>
      </w:tr>
      <w:tr w:rsidR="00165695" w:rsidRPr="009C7528" w14:paraId="67036765" w14:textId="77777777" w:rsidTr="00DA735C">
        <w:tc>
          <w:tcPr>
            <w:tcW w:w="3116" w:type="dxa"/>
          </w:tcPr>
          <w:p w14:paraId="28CB1783" w14:textId="6F89A44F" w:rsidR="00165695" w:rsidRPr="006020E8" w:rsidRDefault="00165695" w:rsidP="00DA735C">
            <w:pPr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Level of maternal care</w:t>
            </w:r>
          </w:p>
        </w:tc>
        <w:tc>
          <w:tcPr>
            <w:tcW w:w="3117" w:type="dxa"/>
          </w:tcPr>
          <w:p w14:paraId="1251D396" w14:textId="45C34F1F" w:rsidR="00165695" w:rsidRPr="006020E8" w:rsidRDefault="00165695" w:rsidP="009C75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Unadjusted (RR, 95% CI)</w:t>
            </w:r>
          </w:p>
        </w:tc>
        <w:tc>
          <w:tcPr>
            <w:tcW w:w="3117" w:type="dxa"/>
          </w:tcPr>
          <w:p w14:paraId="682ED08C" w14:textId="3EBEFC14" w:rsidR="00165695" w:rsidRPr="006020E8" w:rsidRDefault="00165695" w:rsidP="009C75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Adjusted (</w:t>
            </w:r>
            <w:proofErr w:type="spellStart"/>
            <w:r w:rsidRPr="006020E8">
              <w:rPr>
                <w:rFonts w:ascii="Arial" w:hAnsi="Arial" w:cs="Arial"/>
                <w:sz w:val="22"/>
                <w:szCs w:val="22"/>
              </w:rPr>
              <w:t>aRR</w:t>
            </w:r>
            <w:proofErr w:type="spellEnd"/>
            <w:r w:rsidRPr="006020E8">
              <w:rPr>
                <w:rFonts w:ascii="Arial" w:hAnsi="Arial" w:cs="Arial"/>
                <w:sz w:val="22"/>
                <w:szCs w:val="22"/>
              </w:rPr>
              <w:t>, 95% CI)</w:t>
            </w:r>
          </w:p>
        </w:tc>
      </w:tr>
      <w:tr w:rsidR="00165695" w:rsidRPr="009C7528" w14:paraId="3E1BD31E" w14:textId="77777777" w:rsidTr="00DA735C">
        <w:tc>
          <w:tcPr>
            <w:tcW w:w="3116" w:type="dxa"/>
          </w:tcPr>
          <w:p w14:paraId="08A2740C" w14:textId="77777777" w:rsidR="00165695" w:rsidRPr="006020E8" w:rsidRDefault="00165695" w:rsidP="00DA735C">
            <w:pPr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3117" w:type="dxa"/>
          </w:tcPr>
          <w:p w14:paraId="5B4AA87B" w14:textId="77777777" w:rsidR="00165695" w:rsidRPr="006020E8" w:rsidRDefault="00165695" w:rsidP="009C75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0.75 (0.64, 0.88)</w:t>
            </w:r>
          </w:p>
        </w:tc>
        <w:tc>
          <w:tcPr>
            <w:tcW w:w="3117" w:type="dxa"/>
          </w:tcPr>
          <w:p w14:paraId="5A2E5265" w14:textId="77777777" w:rsidR="00165695" w:rsidRPr="006020E8" w:rsidRDefault="00165695" w:rsidP="009C75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1.15 (0.97, 1.36)</w:t>
            </w:r>
          </w:p>
        </w:tc>
      </w:tr>
      <w:tr w:rsidR="00165695" w:rsidRPr="009C7528" w14:paraId="306F71B9" w14:textId="77777777" w:rsidTr="00DA735C">
        <w:tc>
          <w:tcPr>
            <w:tcW w:w="3116" w:type="dxa"/>
          </w:tcPr>
          <w:p w14:paraId="4C7F0B5A" w14:textId="77777777" w:rsidR="00165695" w:rsidRPr="006020E8" w:rsidRDefault="00165695" w:rsidP="00DA735C">
            <w:pPr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II</w:t>
            </w:r>
          </w:p>
        </w:tc>
        <w:tc>
          <w:tcPr>
            <w:tcW w:w="3117" w:type="dxa"/>
          </w:tcPr>
          <w:p w14:paraId="40E35349" w14:textId="77777777" w:rsidR="00165695" w:rsidRPr="006020E8" w:rsidRDefault="00165695" w:rsidP="009C75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0.72 (0.60, 0.85)</w:t>
            </w:r>
          </w:p>
        </w:tc>
        <w:tc>
          <w:tcPr>
            <w:tcW w:w="3117" w:type="dxa"/>
          </w:tcPr>
          <w:p w14:paraId="6BFEFE52" w14:textId="77777777" w:rsidR="00165695" w:rsidRPr="006020E8" w:rsidRDefault="00165695" w:rsidP="009C75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1.07 (0.92, 1.23)</w:t>
            </w:r>
          </w:p>
        </w:tc>
      </w:tr>
      <w:tr w:rsidR="00165695" w:rsidRPr="009C7528" w14:paraId="6A907E31" w14:textId="77777777" w:rsidTr="00DA735C">
        <w:tc>
          <w:tcPr>
            <w:tcW w:w="3116" w:type="dxa"/>
          </w:tcPr>
          <w:p w14:paraId="3E6A8945" w14:textId="77777777" w:rsidR="00165695" w:rsidRPr="006020E8" w:rsidRDefault="00165695" w:rsidP="00DA735C">
            <w:pPr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III</w:t>
            </w:r>
          </w:p>
        </w:tc>
        <w:tc>
          <w:tcPr>
            <w:tcW w:w="3117" w:type="dxa"/>
          </w:tcPr>
          <w:p w14:paraId="1820E559" w14:textId="77777777" w:rsidR="00165695" w:rsidRPr="006020E8" w:rsidRDefault="00165695" w:rsidP="009C75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0.77 (0.63, 0.93)</w:t>
            </w:r>
          </w:p>
        </w:tc>
        <w:tc>
          <w:tcPr>
            <w:tcW w:w="3117" w:type="dxa"/>
          </w:tcPr>
          <w:p w14:paraId="410B5389" w14:textId="77777777" w:rsidR="00165695" w:rsidRPr="006020E8" w:rsidRDefault="00165695" w:rsidP="009C75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1.00 (0.85, 1.18)</w:t>
            </w:r>
          </w:p>
        </w:tc>
      </w:tr>
      <w:tr w:rsidR="00165695" w:rsidRPr="009C7528" w14:paraId="2F75A9C5" w14:textId="77777777" w:rsidTr="00DA735C">
        <w:tc>
          <w:tcPr>
            <w:tcW w:w="3116" w:type="dxa"/>
          </w:tcPr>
          <w:p w14:paraId="44460C52" w14:textId="77777777" w:rsidR="00165695" w:rsidRPr="006020E8" w:rsidRDefault="00165695" w:rsidP="00DA735C">
            <w:pPr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3117" w:type="dxa"/>
          </w:tcPr>
          <w:p w14:paraId="4E537C8E" w14:textId="77777777" w:rsidR="00165695" w:rsidRPr="006020E8" w:rsidRDefault="00165695" w:rsidP="009C75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3117" w:type="dxa"/>
          </w:tcPr>
          <w:p w14:paraId="73DE3A76" w14:textId="77777777" w:rsidR="00165695" w:rsidRPr="006020E8" w:rsidRDefault="00165695" w:rsidP="009C75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165695" w:rsidRPr="009C7528" w14:paraId="61C2B175" w14:textId="77777777" w:rsidTr="00B80508">
        <w:tc>
          <w:tcPr>
            <w:tcW w:w="9350" w:type="dxa"/>
            <w:gridSpan w:val="3"/>
          </w:tcPr>
          <w:p w14:paraId="388BAEEE" w14:textId="33E1B144" w:rsidR="00165695" w:rsidRPr="006020E8" w:rsidRDefault="00165695" w:rsidP="001656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020E8">
              <w:rPr>
                <w:rFonts w:ascii="Arial" w:hAnsi="Arial" w:cs="Arial"/>
                <w:b/>
                <w:bCs/>
                <w:sz w:val="22"/>
                <w:szCs w:val="22"/>
              </w:rPr>
              <w:t>Among obstetric patients with common treatable childbirth conditions</w:t>
            </w:r>
          </w:p>
        </w:tc>
      </w:tr>
      <w:tr w:rsidR="00165695" w:rsidRPr="009C7528" w14:paraId="58AD83CB" w14:textId="77777777" w:rsidTr="00DA735C">
        <w:tc>
          <w:tcPr>
            <w:tcW w:w="3116" w:type="dxa"/>
          </w:tcPr>
          <w:p w14:paraId="63401D05" w14:textId="075EDAF7" w:rsidR="00165695" w:rsidRPr="006020E8" w:rsidRDefault="00165695" w:rsidP="00165695">
            <w:pPr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Level of maternal care</w:t>
            </w:r>
          </w:p>
        </w:tc>
        <w:tc>
          <w:tcPr>
            <w:tcW w:w="3117" w:type="dxa"/>
          </w:tcPr>
          <w:p w14:paraId="2DA62355" w14:textId="11C25780" w:rsidR="00165695" w:rsidRPr="006020E8" w:rsidRDefault="00165695" w:rsidP="009C75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Unadjusted (RR, 95% CI)</w:t>
            </w:r>
          </w:p>
        </w:tc>
        <w:tc>
          <w:tcPr>
            <w:tcW w:w="3117" w:type="dxa"/>
          </w:tcPr>
          <w:p w14:paraId="59A6378A" w14:textId="0609D3FB" w:rsidR="00165695" w:rsidRPr="006020E8" w:rsidRDefault="00165695" w:rsidP="009C75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Adjusted (</w:t>
            </w:r>
            <w:proofErr w:type="spellStart"/>
            <w:r w:rsidRPr="006020E8">
              <w:rPr>
                <w:rFonts w:ascii="Arial" w:hAnsi="Arial" w:cs="Arial"/>
                <w:sz w:val="22"/>
                <w:szCs w:val="22"/>
              </w:rPr>
              <w:t>aRR</w:t>
            </w:r>
            <w:proofErr w:type="spellEnd"/>
            <w:r w:rsidRPr="006020E8">
              <w:rPr>
                <w:rFonts w:ascii="Arial" w:hAnsi="Arial" w:cs="Arial"/>
                <w:sz w:val="22"/>
                <w:szCs w:val="22"/>
              </w:rPr>
              <w:t>, 95% CI)</w:t>
            </w:r>
          </w:p>
        </w:tc>
      </w:tr>
      <w:tr w:rsidR="006020E8" w:rsidRPr="009C7528" w14:paraId="42C330FC" w14:textId="77777777" w:rsidTr="00DA735C">
        <w:tc>
          <w:tcPr>
            <w:tcW w:w="3116" w:type="dxa"/>
          </w:tcPr>
          <w:p w14:paraId="5237AC0B" w14:textId="5D02F0B3" w:rsidR="006020E8" w:rsidRPr="006020E8" w:rsidRDefault="006020E8" w:rsidP="006020E8">
            <w:pPr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3117" w:type="dxa"/>
          </w:tcPr>
          <w:p w14:paraId="3CCFF17F" w14:textId="59DF92E4" w:rsidR="006020E8" w:rsidRPr="006020E8" w:rsidRDefault="006020E8" w:rsidP="006020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1.01 (0.87, 1.17)</w:t>
            </w:r>
          </w:p>
        </w:tc>
        <w:tc>
          <w:tcPr>
            <w:tcW w:w="3117" w:type="dxa"/>
          </w:tcPr>
          <w:p w14:paraId="10706444" w14:textId="73358EF7" w:rsidR="006020E8" w:rsidRPr="006020E8" w:rsidRDefault="006020E8" w:rsidP="006020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1.28 (1.08, 1.52)</w:t>
            </w:r>
          </w:p>
        </w:tc>
      </w:tr>
      <w:tr w:rsidR="006020E8" w:rsidRPr="009C7528" w14:paraId="6169228F" w14:textId="77777777" w:rsidTr="00DA735C">
        <w:tc>
          <w:tcPr>
            <w:tcW w:w="3116" w:type="dxa"/>
          </w:tcPr>
          <w:p w14:paraId="1DBEEAD5" w14:textId="54D8DAFE" w:rsidR="006020E8" w:rsidRPr="006020E8" w:rsidRDefault="006020E8" w:rsidP="006020E8">
            <w:pPr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II</w:t>
            </w:r>
          </w:p>
        </w:tc>
        <w:tc>
          <w:tcPr>
            <w:tcW w:w="3117" w:type="dxa"/>
          </w:tcPr>
          <w:p w14:paraId="4043A893" w14:textId="0670C1E8" w:rsidR="006020E8" w:rsidRPr="006020E8" w:rsidRDefault="006020E8" w:rsidP="006020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0.88 (0.75, 1.03)</w:t>
            </w:r>
          </w:p>
        </w:tc>
        <w:tc>
          <w:tcPr>
            <w:tcW w:w="3117" w:type="dxa"/>
          </w:tcPr>
          <w:p w14:paraId="7EA6D5E8" w14:textId="2ECB822D" w:rsidR="006020E8" w:rsidRPr="006020E8" w:rsidRDefault="006020E8" w:rsidP="006020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1.13 (0.97, 1.31)</w:t>
            </w:r>
          </w:p>
        </w:tc>
      </w:tr>
      <w:tr w:rsidR="006020E8" w:rsidRPr="009C7528" w14:paraId="74BE3AF6" w14:textId="77777777" w:rsidTr="00DA735C">
        <w:tc>
          <w:tcPr>
            <w:tcW w:w="3116" w:type="dxa"/>
          </w:tcPr>
          <w:p w14:paraId="003FFD8C" w14:textId="1E56258E" w:rsidR="006020E8" w:rsidRPr="006020E8" w:rsidRDefault="006020E8" w:rsidP="006020E8">
            <w:pPr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III</w:t>
            </w:r>
          </w:p>
        </w:tc>
        <w:tc>
          <w:tcPr>
            <w:tcW w:w="3117" w:type="dxa"/>
          </w:tcPr>
          <w:p w14:paraId="31EE8774" w14:textId="504DC838" w:rsidR="006020E8" w:rsidRPr="006020E8" w:rsidRDefault="006020E8" w:rsidP="006020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0.91 (0.73, 1.13)</w:t>
            </w:r>
          </w:p>
        </w:tc>
        <w:tc>
          <w:tcPr>
            <w:tcW w:w="3117" w:type="dxa"/>
          </w:tcPr>
          <w:p w14:paraId="26CF2B56" w14:textId="5306FE4F" w:rsidR="006020E8" w:rsidRPr="006020E8" w:rsidRDefault="006020E8" w:rsidP="006020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1.09 (0.89, 1.35)</w:t>
            </w:r>
          </w:p>
        </w:tc>
      </w:tr>
      <w:tr w:rsidR="006020E8" w:rsidRPr="009C7528" w14:paraId="7A67A61D" w14:textId="77777777" w:rsidTr="00DA735C">
        <w:tc>
          <w:tcPr>
            <w:tcW w:w="3116" w:type="dxa"/>
          </w:tcPr>
          <w:p w14:paraId="1A3615C0" w14:textId="69EB85E9" w:rsidR="006020E8" w:rsidRPr="006020E8" w:rsidRDefault="006020E8" w:rsidP="006020E8">
            <w:pPr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3117" w:type="dxa"/>
          </w:tcPr>
          <w:p w14:paraId="27ED1BCD" w14:textId="12CCAEB5" w:rsidR="006020E8" w:rsidRPr="006020E8" w:rsidRDefault="006020E8" w:rsidP="006020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3117" w:type="dxa"/>
          </w:tcPr>
          <w:p w14:paraId="4E505207" w14:textId="51571BBC" w:rsidR="006020E8" w:rsidRPr="006020E8" w:rsidRDefault="006020E8" w:rsidP="006020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165695" w:rsidRPr="009C7528" w14:paraId="5663B7E4" w14:textId="77777777" w:rsidTr="00747747">
        <w:tc>
          <w:tcPr>
            <w:tcW w:w="9350" w:type="dxa"/>
            <w:gridSpan w:val="3"/>
          </w:tcPr>
          <w:p w14:paraId="252D5006" w14:textId="219B8F19" w:rsidR="00165695" w:rsidRPr="006020E8" w:rsidRDefault="00165695" w:rsidP="001656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020E8">
              <w:rPr>
                <w:rFonts w:ascii="Arial" w:hAnsi="Arial" w:cs="Arial"/>
                <w:b/>
                <w:bCs/>
                <w:sz w:val="22"/>
                <w:szCs w:val="22"/>
              </w:rPr>
              <w:t>Among obstetric patients with infection</w:t>
            </w:r>
          </w:p>
        </w:tc>
      </w:tr>
      <w:tr w:rsidR="00165695" w:rsidRPr="009C7528" w14:paraId="231A4794" w14:textId="77777777" w:rsidTr="00DA735C">
        <w:tc>
          <w:tcPr>
            <w:tcW w:w="3116" w:type="dxa"/>
          </w:tcPr>
          <w:p w14:paraId="755440F6" w14:textId="383DCCB1" w:rsidR="00165695" w:rsidRPr="006020E8" w:rsidRDefault="00165695" w:rsidP="00165695">
            <w:pPr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Level of maternal care</w:t>
            </w:r>
          </w:p>
        </w:tc>
        <w:tc>
          <w:tcPr>
            <w:tcW w:w="3117" w:type="dxa"/>
          </w:tcPr>
          <w:p w14:paraId="3C4D0DC3" w14:textId="62372A45" w:rsidR="00165695" w:rsidRPr="006020E8" w:rsidRDefault="00165695" w:rsidP="009C75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Unadjusted (RR, 95% CI)</w:t>
            </w:r>
          </w:p>
        </w:tc>
        <w:tc>
          <w:tcPr>
            <w:tcW w:w="3117" w:type="dxa"/>
          </w:tcPr>
          <w:p w14:paraId="7315B6FF" w14:textId="11CD2765" w:rsidR="00165695" w:rsidRPr="006020E8" w:rsidRDefault="00165695" w:rsidP="009C75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Adjusted (</w:t>
            </w:r>
            <w:proofErr w:type="spellStart"/>
            <w:r w:rsidRPr="006020E8">
              <w:rPr>
                <w:rFonts w:ascii="Arial" w:hAnsi="Arial" w:cs="Arial"/>
                <w:sz w:val="22"/>
                <w:szCs w:val="22"/>
              </w:rPr>
              <w:t>aRR</w:t>
            </w:r>
            <w:proofErr w:type="spellEnd"/>
            <w:r w:rsidRPr="006020E8">
              <w:rPr>
                <w:rFonts w:ascii="Arial" w:hAnsi="Arial" w:cs="Arial"/>
                <w:sz w:val="22"/>
                <w:szCs w:val="22"/>
              </w:rPr>
              <w:t>, 95% CI)</w:t>
            </w:r>
          </w:p>
        </w:tc>
      </w:tr>
      <w:tr w:rsidR="006020E8" w:rsidRPr="009C7528" w14:paraId="4FF3CC86" w14:textId="77777777" w:rsidTr="00EA7080">
        <w:tc>
          <w:tcPr>
            <w:tcW w:w="3116" w:type="dxa"/>
          </w:tcPr>
          <w:p w14:paraId="7A212AE9" w14:textId="35E2709A" w:rsidR="006020E8" w:rsidRPr="006020E8" w:rsidRDefault="006020E8" w:rsidP="006020E8">
            <w:pPr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3117" w:type="dxa"/>
            <w:vAlign w:val="center"/>
          </w:tcPr>
          <w:p w14:paraId="6578219B" w14:textId="78EFE93E" w:rsidR="006020E8" w:rsidRPr="006020E8" w:rsidRDefault="006020E8" w:rsidP="006020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0.69 (0.58,</w:t>
            </w:r>
            <w:r w:rsidR="00C943F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020E8">
              <w:rPr>
                <w:rFonts w:ascii="Arial" w:hAnsi="Arial" w:cs="Arial"/>
                <w:sz w:val="22"/>
                <w:szCs w:val="22"/>
              </w:rPr>
              <w:t>0.82)</w:t>
            </w:r>
          </w:p>
        </w:tc>
        <w:tc>
          <w:tcPr>
            <w:tcW w:w="3117" w:type="dxa"/>
            <w:vAlign w:val="center"/>
          </w:tcPr>
          <w:p w14:paraId="4CAE25FA" w14:textId="627F01B7" w:rsidR="006020E8" w:rsidRPr="006020E8" w:rsidRDefault="006020E8" w:rsidP="006020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1.01 (0.85,</w:t>
            </w:r>
            <w:r w:rsidR="00C943F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020E8">
              <w:rPr>
                <w:rFonts w:ascii="Arial" w:hAnsi="Arial" w:cs="Arial"/>
                <w:sz w:val="22"/>
                <w:szCs w:val="22"/>
              </w:rPr>
              <w:t>1.20)</w:t>
            </w:r>
          </w:p>
        </w:tc>
      </w:tr>
      <w:tr w:rsidR="006020E8" w:rsidRPr="009C7528" w14:paraId="0B13291F" w14:textId="77777777" w:rsidTr="00EA7080">
        <w:tc>
          <w:tcPr>
            <w:tcW w:w="3116" w:type="dxa"/>
          </w:tcPr>
          <w:p w14:paraId="1BFA652D" w14:textId="4B0696AA" w:rsidR="006020E8" w:rsidRPr="006020E8" w:rsidRDefault="006020E8" w:rsidP="006020E8">
            <w:pPr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II</w:t>
            </w:r>
          </w:p>
        </w:tc>
        <w:tc>
          <w:tcPr>
            <w:tcW w:w="3117" w:type="dxa"/>
            <w:vAlign w:val="center"/>
          </w:tcPr>
          <w:p w14:paraId="70083FE5" w14:textId="26D3F546" w:rsidR="006020E8" w:rsidRPr="006020E8" w:rsidRDefault="006020E8" w:rsidP="006020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0.66 (0.56,</w:t>
            </w:r>
            <w:r w:rsidR="00C943F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020E8">
              <w:rPr>
                <w:rFonts w:ascii="Arial" w:hAnsi="Arial" w:cs="Arial"/>
                <w:sz w:val="22"/>
                <w:szCs w:val="22"/>
              </w:rPr>
              <w:t>0.78)</w:t>
            </w:r>
          </w:p>
        </w:tc>
        <w:tc>
          <w:tcPr>
            <w:tcW w:w="3117" w:type="dxa"/>
            <w:vAlign w:val="center"/>
          </w:tcPr>
          <w:p w14:paraId="07881826" w14:textId="3B41B30E" w:rsidR="006020E8" w:rsidRPr="006020E8" w:rsidRDefault="006020E8" w:rsidP="006020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0.94 (0.82,</w:t>
            </w:r>
            <w:r w:rsidR="00C943F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020E8">
              <w:rPr>
                <w:rFonts w:ascii="Arial" w:hAnsi="Arial" w:cs="Arial"/>
                <w:sz w:val="22"/>
                <w:szCs w:val="22"/>
              </w:rPr>
              <w:t>1.09)</w:t>
            </w:r>
          </w:p>
        </w:tc>
      </w:tr>
      <w:tr w:rsidR="006020E8" w:rsidRPr="009C7528" w14:paraId="3224ADCF" w14:textId="77777777" w:rsidTr="00EA7080">
        <w:tc>
          <w:tcPr>
            <w:tcW w:w="3116" w:type="dxa"/>
          </w:tcPr>
          <w:p w14:paraId="7FFEFAB9" w14:textId="56CEE5FA" w:rsidR="006020E8" w:rsidRPr="006020E8" w:rsidRDefault="006020E8" w:rsidP="006020E8">
            <w:pPr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III</w:t>
            </w:r>
          </w:p>
        </w:tc>
        <w:tc>
          <w:tcPr>
            <w:tcW w:w="3117" w:type="dxa"/>
            <w:vAlign w:val="center"/>
          </w:tcPr>
          <w:p w14:paraId="73E585A3" w14:textId="2C753AC0" w:rsidR="006020E8" w:rsidRPr="006020E8" w:rsidRDefault="006020E8" w:rsidP="006020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0.74 (0.61,</w:t>
            </w:r>
            <w:r w:rsidR="00C943F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020E8">
              <w:rPr>
                <w:rFonts w:ascii="Arial" w:hAnsi="Arial" w:cs="Arial"/>
                <w:sz w:val="22"/>
                <w:szCs w:val="22"/>
              </w:rPr>
              <w:t>0.89)</w:t>
            </w:r>
          </w:p>
        </w:tc>
        <w:tc>
          <w:tcPr>
            <w:tcW w:w="3117" w:type="dxa"/>
            <w:vAlign w:val="center"/>
          </w:tcPr>
          <w:p w14:paraId="4744B6C6" w14:textId="7254D379" w:rsidR="006020E8" w:rsidRPr="006020E8" w:rsidRDefault="006020E8" w:rsidP="006020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0.95 (0.79,</w:t>
            </w:r>
            <w:r w:rsidR="00C943F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020E8">
              <w:rPr>
                <w:rFonts w:ascii="Arial" w:hAnsi="Arial" w:cs="Arial"/>
                <w:sz w:val="22"/>
                <w:szCs w:val="22"/>
              </w:rPr>
              <w:t>1.14)</w:t>
            </w:r>
          </w:p>
        </w:tc>
      </w:tr>
      <w:tr w:rsidR="006020E8" w:rsidRPr="009C7528" w14:paraId="7F2FEB55" w14:textId="77777777" w:rsidTr="00802105">
        <w:tc>
          <w:tcPr>
            <w:tcW w:w="3116" w:type="dxa"/>
          </w:tcPr>
          <w:p w14:paraId="197300FA" w14:textId="5A598913" w:rsidR="006020E8" w:rsidRPr="006020E8" w:rsidRDefault="006020E8" w:rsidP="006020E8">
            <w:pPr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3117" w:type="dxa"/>
          </w:tcPr>
          <w:p w14:paraId="6BF943D8" w14:textId="4A86741B" w:rsidR="006020E8" w:rsidRPr="006020E8" w:rsidRDefault="006020E8" w:rsidP="006020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3117" w:type="dxa"/>
          </w:tcPr>
          <w:p w14:paraId="54ACAB2E" w14:textId="442E85FA" w:rsidR="006020E8" w:rsidRPr="006020E8" w:rsidRDefault="006020E8" w:rsidP="006020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165695" w:rsidRPr="009C7528" w14:paraId="0BAA2465" w14:textId="77777777" w:rsidTr="002072DC">
        <w:tc>
          <w:tcPr>
            <w:tcW w:w="9350" w:type="dxa"/>
            <w:gridSpan w:val="3"/>
          </w:tcPr>
          <w:p w14:paraId="57A90ED0" w14:textId="2D383DA7" w:rsidR="00165695" w:rsidRPr="006020E8" w:rsidRDefault="00165695" w:rsidP="001656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020E8">
              <w:rPr>
                <w:rFonts w:ascii="Arial" w:hAnsi="Arial" w:cs="Arial"/>
                <w:b/>
                <w:bCs/>
                <w:sz w:val="22"/>
                <w:szCs w:val="22"/>
              </w:rPr>
              <w:t>Among obstetric patients with hemorrhage</w:t>
            </w:r>
          </w:p>
        </w:tc>
      </w:tr>
      <w:tr w:rsidR="00165695" w:rsidRPr="009C7528" w14:paraId="1D7B8E64" w14:textId="77777777" w:rsidTr="00DA735C">
        <w:tc>
          <w:tcPr>
            <w:tcW w:w="3116" w:type="dxa"/>
          </w:tcPr>
          <w:p w14:paraId="7B001310" w14:textId="3B31D058" w:rsidR="00165695" w:rsidRPr="006020E8" w:rsidRDefault="00165695" w:rsidP="00165695">
            <w:pPr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Level of maternal care</w:t>
            </w:r>
          </w:p>
        </w:tc>
        <w:tc>
          <w:tcPr>
            <w:tcW w:w="3117" w:type="dxa"/>
          </w:tcPr>
          <w:p w14:paraId="4CE85435" w14:textId="01128CB3" w:rsidR="00165695" w:rsidRPr="006020E8" w:rsidRDefault="00165695" w:rsidP="009C75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Unadjusted (RR, 95% CI)</w:t>
            </w:r>
          </w:p>
        </w:tc>
        <w:tc>
          <w:tcPr>
            <w:tcW w:w="3117" w:type="dxa"/>
          </w:tcPr>
          <w:p w14:paraId="07F357CA" w14:textId="3FAC6281" w:rsidR="00165695" w:rsidRPr="006020E8" w:rsidRDefault="00165695" w:rsidP="009C75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Adjusted (</w:t>
            </w:r>
            <w:proofErr w:type="spellStart"/>
            <w:r w:rsidRPr="006020E8">
              <w:rPr>
                <w:rFonts w:ascii="Arial" w:hAnsi="Arial" w:cs="Arial"/>
                <w:sz w:val="22"/>
                <w:szCs w:val="22"/>
              </w:rPr>
              <w:t>aRR</w:t>
            </w:r>
            <w:proofErr w:type="spellEnd"/>
            <w:r w:rsidRPr="006020E8">
              <w:rPr>
                <w:rFonts w:ascii="Arial" w:hAnsi="Arial" w:cs="Arial"/>
                <w:sz w:val="22"/>
                <w:szCs w:val="22"/>
              </w:rPr>
              <w:t>, 95% CI)</w:t>
            </w:r>
          </w:p>
        </w:tc>
      </w:tr>
      <w:tr w:rsidR="006020E8" w:rsidRPr="009C7528" w14:paraId="2A3BE311" w14:textId="77777777" w:rsidTr="00191A6B">
        <w:tc>
          <w:tcPr>
            <w:tcW w:w="3116" w:type="dxa"/>
          </w:tcPr>
          <w:p w14:paraId="10581F60" w14:textId="534BC089" w:rsidR="006020E8" w:rsidRPr="006020E8" w:rsidRDefault="006020E8" w:rsidP="006020E8">
            <w:pPr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3117" w:type="dxa"/>
            <w:vAlign w:val="center"/>
          </w:tcPr>
          <w:p w14:paraId="1FB85382" w14:textId="285B93B2" w:rsidR="006020E8" w:rsidRPr="006020E8" w:rsidRDefault="006020E8" w:rsidP="006020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1.08 (0.91,</w:t>
            </w:r>
            <w:r w:rsidR="00C943F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020E8">
              <w:rPr>
                <w:rFonts w:ascii="Arial" w:hAnsi="Arial" w:cs="Arial"/>
                <w:sz w:val="22"/>
                <w:szCs w:val="22"/>
              </w:rPr>
              <w:t>1.28)</w:t>
            </w:r>
          </w:p>
        </w:tc>
        <w:tc>
          <w:tcPr>
            <w:tcW w:w="3117" w:type="dxa"/>
            <w:vAlign w:val="center"/>
          </w:tcPr>
          <w:p w14:paraId="7D686D73" w14:textId="44E9FA21" w:rsidR="006020E8" w:rsidRPr="006020E8" w:rsidRDefault="006020E8" w:rsidP="006020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1.34 (1.10,</w:t>
            </w:r>
            <w:r w:rsidR="00C943F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020E8">
              <w:rPr>
                <w:rFonts w:ascii="Arial" w:hAnsi="Arial" w:cs="Arial"/>
                <w:sz w:val="22"/>
                <w:szCs w:val="22"/>
              </w:rPr>
              <w:t>1.64)</w:t>
            </w:r>
          </w:p>
        </w:tc>
      </w:tr>
      <w:tr w:rsidR="006020E8" w:rsidRPr="009C7528" w14:paraId="15F628E6" w14:textId="77777777" w:rsidTr="00191A6B">
        <w:tc>
          <w:tcPr>
            <w:tcW w:w="3116" w:type="dxa"/>
          </w:tcPr>
          <w:p w14:paraId="3428A644" w14:textId="0867EA4A" w:rsidR="006020E8" w:rsidRPr="006020E8" w:rsidRDefault="006020E8" w:rsidP="006020E8">
            <w:pPr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II</w:t>
            </w:r>
          </w:p>
        </w:tc>
        <w:tc>
          <w:tcPr>
            <w:tcW w:w="3117" w:type="dxa"/>
            <w:vAlign w:val="center"/>
          </w:tcPr>
          <w:p w14:paraId="167F4F07" w14:textId="5C3DD320" w:rsidR="006020E8" w:rsidRPr="006020E8" w:rsidRDefault="006020E8" w:rsidP="006020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0.97 (0.82,</w:t>
            </w:r>
            <w:r w:rsidR="00C943F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020E8">
              <w:rPr>
                <w:rFonts w:ascii="Arial" w:hAnsi="Arial" w:cs="Arial"/>
                <w:sz w:val="22"/>
                <w:szCs w:val="22"/>
              </w:rPr>
              <w:t>1.15)</w:t>
            </w:r>
          </w:p>
        </w:tc>
        <w:tc>
          <w:tcPr>
            <w:tcW w:w="3117" w:type="dxa"/>
            <w:vAlign w:val="center"/>
          </w:tcPr>
          <w:p w14:paraId="2D078E98" w14:textId="5F2D925D" w:rsidR="006020E8" w:rsidRPr="006020E8" w:rsidRDefault="006020E8" w:rsidP="006020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1.18 (1.002,</w:t>
            </w:r>
            <w:r w:rsidR="00C943F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020E8">
              <w:rPr>
                <w:rFonts w:ascii="Arial" w:hAnsi="Arial" w:cs="Arial"/>
                <w:sz w:val="22"/>
                <w:szCs w:val="22"/>
              </w:rPr>
              <w:t>1.40)</w:t>
            </w:r>
          </w:p>
        </w:tc>
      </w:tr>
      <w:tr w:rsidR="006020E8" w:rsidRPr="009C7528" w14:paraId="260DA82C" w14:textId="77777777" w:rsidTr="00191A6B">
        <w:tc>
          <w:tcPr>
            <w:tcW w:w="3116" w:type="dxa"/>
          </w:tcPr>
          <w:p w14:paraId="0B1F4A35" w14:textId="74180DAC" w:rsidR="006020E8" w:rsidRPr="006020E8" w:rsidRDefault="006020E8" w:rsidP="006020E8">
            <w:pPr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III</w:t>
            </w:r>
          </w:p>
        </w:tc>
        <w:tc>
          <w:tcPr>
            <w:tcW w:w="3117" w:type="dxa"/>
            <w:vAlign w:val="center"/>
          </w:tcPr>
          <w:p w14:paraId="4A6E8C93" w14:textId="4AD96D0F" w:rsidR="006020E8" w:rsidRPr="006020E8" w:rsidRDefault="006020E8" w:rsidP="006020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1.03 (0.80,</w:t>
            </w:r>
            <w:r w:rsidR="00C943F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020E8">
              <w:rPr>
                <w:rFonts w:ascii="Arial" w:hAnsi="Arial" w:cs="Arial"/>
                <w:sz w:val="22"/>
                <w:szCs w:val="22"/>
              </w:rPr>
              <w:t>1.31)</w:t>
            </w:r>
          </w:p>
        </w:tc>
        <w:tc>
          <w:tcPr>
            <w:tcW w:w="3117" w:type="dxa"/>
            <w:vAlign w:val="center"/>
          </w:tcPr>
          <w:p w14:paraId="0E13BB85" w14:textId="49545FBF" w:rsidR="006020E8" w:rsidRPr="006020E8" w:rsidRDefault="006020E8" w:rsidP="006020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1.14 (0.89,</w:t>
            </w:r>
            <w:r w:rsidR="00C943F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020E8">
              <w:rPr>
                <w:rFonts w:ascii="Arial" w:hAnsi="Arial" w:cs="Arial"/>
                <w:sz w:val="22"/>
                <w:szCs w:val="22"/>
              </w:rPr>
              <w:t>1.45)</w:t>
            </w:r>
          </w:p>
        </w:tc>
      </w:tr>
      <w:tr w:rsidR="006020E8" w:rsidRPr="009C7528" w14:paraId="12F74A70" w14:textId="77777777" w:rsidTr="00191A6B">
        <w:tc>
          <w:tcPr>
            <w:tcW w:w="3116" w:type="dxa"/>
          </w:tcPr>
          <w:p w14:paraId="41928C6D" w14:textId="5EF57BD0" w:rsidR="006020E8" w:rsidRPr="006020E8" w:rsidRDefault="006020E8" w:rsidP="006020E8">
            <w:pPr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3117" w:type="dxa"/>
            <w:vAlign w:val="center"/>
          </w:tcPr>
          <w:p w14:paraId="2E2209A4" w14:textId="69413E67" w:rsidR="006020E8" w:rsidRPr="006020E8" w:rsidRDefault="006020E8" w:rsidP="006020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3117" w:type="dxa"/>
            <w:vAlign w:val="center"/>
          </w:tcPr>
          <w:p w14:paraId="6AD89C76" w14:textId="38A8C359" w:rsidR="006020E8" w:rsidRPr="006020E8" w:rsidRDefault="006020E8" w:rsidP="006020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0E8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</w:tbl>
    <w:p w14:paraId="599130B3" w14:textId="529534C8" w:rsidR="008F548D" w:rsidRDefault="008F548D" w:rsidP="008F548D">
      <w:p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: </w:t>
      </w:r>
      <w:r w:rsidR="00D21484">
        <w:rPr>
          <w:rFonts w:ascii="Arial" w:hAnsi="Arial" w:cs="Arial"/>
          <w:sz w:val="22"/>
          <w:szCs w:val="22"/>
        </w:rPr>
        <w:t xml:space="preserve">SMM – Severe Maternal Morbidity, </w:t>
      </w:r>
      <w:r>
        <w:rPr>
          <w:rFonts w:ascii="Arial" w:hAnsi="Arial" w:cs="Arial"/>
          <w:sz w:val="22"/>
          <w:szCs w:val="22"/>
        </w:rPr>
        <w:t xml:space="preserve">RR – Risk Ratio, </w:t>
      </w:r>
      <w:proofErr w:type="spellStart"/>
      <w:r>
        <w:rPr>
          <w:rFonts w:ascii="Arial" w:hAnsi="Arial" w:cs="Arial"/>
          <w:sz w:val="22"/>
          <w:szCs w:val="22"/>
        </w:rPr>
        <w:t>aRR</w:t>
      </w:r>
      <w:proofErr w:type="spellEnd"/>
      <w:r>
        <w:rPr>
          <w:rFonts w:ascii="Arial" w:hAnsi="Arial" w:cs="Arial"/>
          <w:sz w:val="22"/>
          <w:szCs w:val="22"/>
        </w:rPr>
        <w:t xml:space="preserve"> – adjusted Risk Ratio</w:t>
      </w:r>
      <w:r w:rsidR="00D21484">
        <w:rPr>
          <w:rFonts w:ascii="Arial" w:hAnsi="Arial" w:cs="Arial"/>
          <w:sz w:val="22"/>
          <w:szCs w:val="22"/>
        </w:rPr>
        <w:t>, CI – Confidence Interval</w:t>
      </w:r>
    </w:p>
    <w:p w14:paraId="5BF541EA" w14:textId="77777777" w:rsidR="00D21484" w:rsidRDefault="00D21484" w:rsidP="00D21484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A756C8">
        <w:rPr>
          <w:rFonts w:ascii="Arial" w:hAnsi="Arial" w:cs="Arial"/>
          <w:sz w:val="22"/>
          <w:szCs w:val="22"/>
        </w:rPr>
        <w:t xml:space="preserve">Model covariates include birth parent age, race and ethnicity, birth parent education, birth parent insurance type, obstetric comorbidity score, </w:t>
      </w:r>
      <w:r>
        <w:rPr>
          <w:rFonts w:ascii="Arial" w:hAnsi="Arial" w:cs="Arial"/>
          <w:sz w:val="22"/>
          <w:szCs w:val="22"/>
        </w:rPr>
        <w:t xml:space="preserve">parity, </w:t>
      </w:r>
      <w:r w:rsidRPr="00A756C8">
        <w:rPr>
          <w:rFonts w:ascii="Arial" w:hAnsi="Arial" w:cs="Arial"/>
          <w:sz w:val="22"/>
          <w:szCs w:val="22"/>
        </w:rPr>
        <w:t xml:space="preserve">birth hospital location, state, and year. </w:t>
      </w:r>
    </w:p>
    <w:p w14:paraId="6BA2B48C" w14:textId="77777777" w:rsidR="00D21484" w:rsidRDefault="00D21484" w:rsidP="008F548D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7793324" w14:textId="77777777" w:rsidR="000D0C2C" w:rsidRPr="009C7528" w:rsidRDefault="000D0C2C">
      <w:pPr>
        <w:rPr>
          <w:rFonts w:ascii="Arial" w:hAnsi="Arial" w:cs="Arial"/>
          <w:sz w:val="22"/>
          <w:szCs w:val="22"/>
        </w:rPr>
      </w:pPr>
    </w:p>
    <w:sectPr w:rsidR="000D0C2C" w:rsidRPr="009C7528" w:rsidSect="002B36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695"/>
    <w:rsid w:val="00010930"/>
    <w:rsid w:val="00014B02"/>
    <w:rsid w:val="00025553"/>
    <w:rsid w:val="00030B77"/>
    <w:rsid w:val="0004394E"/>
    <w:rsid w:val="00052AD4"/>
    <w:rsid w:val="000738BB"/>
    <w:rsid w:val="00085A7A"/>
    <w:rsid w:val="00086D4E"/>
    <w:rsid w:val="000876DD"/>
    <w:rsid w:val="000925BF"/>
    <w:rsid w:val="000A08B7"/>
    <w:rsid w:val="000A588D"/>
    <w:rsid w:val="000A6432"/>
    <w:rsid w:val="000C000D"/>
    <w:rsid w:val="000C4605"/>
    <w:rsid w:val="000C4FA4"/>
    <w:rsid w:val="000D0C2C"/>
    <w:rsid w:val="000E5A6C"/>
    <w:rsid w:val="00101794"/>
    <w:rsid w:val="00104A4D"/>
    <w:rsid w:val="00127492"/>
    <w:rsid w:val="00135182"/>
    <w:rsid w:val="00136F58"/>
    <w:rsid w:val="001442B3"/>
    <w:rsid w:val="001539AA"/>
    <w:rsid w:val="00165695"/>
    <w:rsid w:val="001869CB"/>
    <w:rsid w:val="00191FA0"/>
    <w:rsid w:val="00195528"/>
    <w:rsid w:val="001A0BC4"/>
    <w:rsid w:val="001C77CF"/>
    <w:rsid w:val="001E0B4A"/>
    <w:rsid w:val="001E39AF"/>
    <w:rsid w:val="001F264C"/>
    <w:rsid w:val="001F295A"/>
    <w:rsid w:val="001F74DA"/>
    <w:rsid w:val="002012B7"/>
    <w:rsid w:val="002113F2"/>
    <w:rsid w:val="00221C0F"/>
    <w:rsid w:val="00227561"/>
    <w:rsid w:val="00241227"/>
    <w:rsid w:val="002965BC"/>
    <w:rsid w:val="002A30D8"/>
    <w:rsid w:val="002A505E"/>
    <w:rsid w:val="002B36A9"/>
    <w:rsid w:val="002B7DA5"/>
    <w:rsid w:val="00306D96"/>
    <w:rsid w:val="003200DB"/>
    <w:rsid w:val="00354086"/>
    <w:rsid w:val="00357F87"/>
    <w:rsid w:val="0039553A"/>
    <w:rsid w:val="003A2EBE"/>
    <w:rsid w:val="003A3DDF"/>
    <w:rsid w:val="003B5C60"/>
    <w:rsid w:val="003C518F"/>
    <w:rsid w:val="003C52A5"/>
    <w:rsid w:val="003C5DF2"/>
    <w:rsid w:val="003C6D76"/>
    <w:rsid w:val="003D262D"/>
    <w:rsid w:val="004143FC"/>
    <w:rsid w:val="00420955"/>
    <w:rsid w:val="00431B01"/>
    <w:rsid w:val="004343E1"/>
    <w:rsid w:val="00437D00"/>
    <w:rsid w:val="004401DD"/>
    <w:rsid w:val="00447E67"/>
    <w:rsid w:val="00461091"/>
    <w:rsid w:val="004857D6"/>
    <w:rsid w:val="00485A4F"/>
    <w:rsid w:val="00496B5C"/>
    <w:rsid w:val="004A5341"/>
    <w:rsid w:val="004F2379"/>
    <w:rsid w:val="004F37D0"/>
    <w:rsid w:val="004F7DD2"/>
    <w:rsid w:val="00500756"/>
    <w:rsid w:val="00512E2E"/>
    <w:rsid w:val="0052191D"/>
    <w:rsid w:val="005230BE"/>
    <w:rsid w:val="00524174"/>
    <w:rsid w:val="00524EB5"/>
    <w:rsid w:val="00525EC1"/>
    <w:rsid w:val="00531D59"/>
    <w:rsid w:val="0053290F"/>
    <w:rsid w:val="00577A7C"/>
    <w:rsid w:val="005824A8"/>
    <w:rsid w:val="00594E07"/>
    <w:rsid w:val="00595F29"/>
    <w:rsid w:val="005B7CDC"/>
    <w:rsid w:val="005C2BDF"/>
    <w:rsid w:val="005C7FA4"/>
    <w:rsid w:val="005F1BED"/>
    <w:rsid w:val="005F30DD"/>
    <w:rsid w:val="006020E8"/>
    <w:rsid w:val="00604928"/>
    <w:rsid w:val="006069FF"/>
    <w:rsid w:val="00612196"/>
    <w:rsid w:val="00624274"/>
    <w:rsid w:val="00625692"/>
    <w:rsid w:val="006264CF"/>
    <w:rsid w:val="006845E9"/>
    <w:rsid w:val="006A08A5"/>
    <w:rsid w:val="006A1CE1"/>
    <w:rsid w:val="006B1DAF"/>
    <w:rsid w:val="006E0E72"/>
    <w:rsid w:val="006E271F"/>
    <w:rsid w:val="006E2B10"/>
    <w:rsid w:val="006E483F"/>
    <w:rsid w:val="006F3ED6"/>
    <w:rsid w:val="006F7BF5"/>
    <w:rsid w:val="0070128A"/>
    <w:rsid w:val="00711F03"/>
    <w:rsid w:val="007169A1"/>
    <w:rsid w:val="007314F9"/>
    <w:rsid w:val="0073466D"/>
    <w:rsid w:val="00740E6C"/>
    <w:rsid w:val="00745D56"/>
    <w:rsid w:val="00754D0E"/>
    <w:rsid w:val="00761CFE"/>
    <w:rsid w:val="007670E5"/>
    <w:rsid w:val="00771765"/>
    <w:rsid w:val="007811AA"/>
    <w:rsid w:val="00787285"/>
    <w:rsid w:val="007A0EED"/>
    <w:rsid w:val="007A5372"/>
    <w:rsid w:val="007B13A9"/>
    <w:rsid w:val="007F6647"/>
    <w:rsid w:val="00802AF6"/>
    <w:rsid w:val="008063EA"/>
    <w:rsid w:val="00807C95"/>
    <w:rsid w:val="0081558F"/>
    <w:rsid w:val="00815D4D"/>
    <w:rsid w:val="00821E60"/>
    <w:rsid w:val="008458FD"/>
    <w:rsid w:val="008A3ABE"/>
    <w:rsid w:val="008C2E71"/>
    <w:rsid w:val="008C3D0D"/>
    <w:rsid w:val="008C40A5"/>
    <w:rsid w:val="008D6271"/>
    <w:rsid w:val="008F1AF1"/>
    <w:rsid w:val="008F548D"/>
    <w:rsid w:val="00904DA4"/>
    <w:rsid w:val="00923827"/>
    <w:rsid w:val="00924783"/>
    <w:rsid w:val="009271B6"/>
    <w:rsid w:val="009320EE"/>
    <w:rsid w:val="00933AB8"/>
    <w:rsid w:val="0095729C"/>
    <w:rsid w:val="00963972"/>
    <w:rsid w:val="00964C7E"/>
    <w:rsid w:val="0097642D"/>
    <w:rsid w:val="009C7528"/>
    <w:rsid w:val="009E242E"/>
    <w:rsid w:val="009E6E06"/>
    <w:rsid w:val="00A038D2"/>
    <w:rsid w:val="00A03F5A"/>
    <w:rsid w:val="00A35DD5"/>
    <w:rsid w:val="00A40065"/>
    <w:rsid w:val="00A525D9"/>
    <w:rsid w:val="00A56761"/>
    <w:rsid w:val="00A56FAD"/>
    <w:rsid w:val="00A649F4"/>
    <w:rsid w:val="00A66BE4"/>
    <w:rsid w:val="00A84A78"/>
    <w:rsid w:val="00A94530"/>
    <w:rsid w:val="00AC46CD"/>
    <w:rsid w:val="00AD54FF"/>
    <w:rsid w:val="00B07C1E"/>
    <w:rsid w:val="00B10A7F"/>
    <w:rsid w:val="00B205FC"/>
    <w:rsid w:val="00B26F3B"/>
    <w:rsid w:val="00B37FD6"/>
    <w:rsid w:val="00B475A5"/>
    <w:rsid w:val="00B611AE"/>
    <w:rsid w:val="00B761E0"/>
    <w:rsid w:val="00B90407"/>
    <w:rsid w:val="00B91A2E"/>
    <w:rsid w:val="00B928A4"/>
    <w:rsid w:val="00B96466"/>
    <w:rsid w:val="00BB24D5"/>
    <w:rsid w:val="00BC5C0E"/>
    <w:rsid w:val="00BC77C7"/>
    <w:rsid w:val="00BD1096"/>
    <w:rsid w:val="00BD1DDE"/>
    <w:rsid w:val="00BD2EBB"/>
    <w:rsid w:val="00BD5616"/>
    <w:rsid w:val="00BE1EB8"/>
    <w:rsid w:val="00BF04B7"/>
    <w:rsid w:val="00BF0941"/>
    <w:rsid w:val="00BF23F7"/>
    <w:rsid w:val="00BF4BF2"/>
    <w:rsid w:val="00C0100A"/>
    <w:rsid w:val="00C130B9"/>
    <w:rsid w:val="00C20B4B"/>
    <w:rsid w:val="00C46B07"/>
    <w:rsid w:val="00C4715B"/>
    <w:rsid w:val="00C512CB"/>
    <w:rsid w:val="00C57860"/>
    <w:rsid w:val="00C62E0A"/>
    <w:rsid w:val="00C73986"/>
    <w:rsid w:val="00C943FD"/>
    <w:rsid w:val="00C9490D"/>
    <w:rsid w:val="00CB69F6"/>
    <w:rsid w:val="00CB762A"/>
    <w:rsid w:val="00CD3E80"/>
    <w:rsid w:val="00CF1471"/>
    <w:rsid w:val="00CF38CD"/>
    <w:rsid w:val="00D02587"/>
    <w:rsid w:val="00D14FCA"/>
    <w:rsid w:val="00D17A73"/>
    <w:rsid w:val="00D21484"/>
    <w:rsid w:val="00D44AF6"/>
    <w:rsid w:val="00D65A67"/>
    <w:rsid w:val="00D66A79"/>
    <w:rsid w:val="00D81226"/>
    <w:rsid w:val="00D8607E"/>
    <w:rsid w:val="00D97B13"/>
    <w:rsid w:val="00DB550E"/>
    <w:rsid w:val="00DD0A7F"/>
    <w:rsid w:val="00DD1424"/>
    <w:rsid w:val="00DD1EFD"/>
    <w:rsid w:val="00DD44F4"/>
    <w:rsid w:val="00DD5E11"/>
    <w:rsid w:val="00DD7962"/>
    <w:rsid w:val="00E14013"/>
    <w:rsid w:val="00E32677"/>
    <w:rsid w:val="00E32A23"/>
    <w:rsid w:val="00E62806"/>
    <w:rsid w:val="00E726F4"/>
    <w:rsid w:val="00E8501A"/>
    <w:rsid w:val="00EA0826"/>
    <w:rsid w:val="00EB6A4C"/>
    <w:rsid w:val="00EC440A"/>
    <w:rsid w:val="00ED5D58"/>
    <w:rsid w:val="00EF7802"/>
    <w:rsid w:val="00F13B64"/>
    <w:rsid w:val="00F429B9"/>
    <w:rsid w:val="00F46443"/>
    <w:rsid w:val="00FA133C"/>
    <w:rsid w:val="00FB1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40B20"/>
  <w14:defaultImageDpi w14:val="32767"/>
  <w15:chartTrackingRefBased/>
  <w15:docId w15:val="{755FAD7D-9831-6240-A340-D8EEAAE58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65695"/>
  </w:style>
  <w:style w:type="paragraph" w:styleId="Heading1">
    <w:name w:val="heading 1"/>
    <w:basedOn w:val="Normal"/>
    <w:next w:val="Normal"/>
    <w:link w:val="Heading1Char"/>
    <w:uiPriority w:val="9"/>
    <w:qFormat/>
    <w:rsid w:val="001656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56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56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56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56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56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56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56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56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56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56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56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56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56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56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56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56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56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56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56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56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56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56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56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56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56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56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56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56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5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29</Characters>
  <Application>Microsoft Office Word</Application>
  <DocSecurity>0</DocSecurity>
  <Lines>72</Lines>
  <Paragraphs>76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andley</dc:creator>
  <cp:keywords/>
  <dc:description/>
  <cp:lastModifiedBy>Sara Handley</cp:lastModifiedBy>
  <cp:revision>3</cp:revision>
  <dcterms:created xsi:type="dcterms:W3CDTF">2026-04-13T18:24:00Z</dcterms:created>
  <dcterms:modified xsi:type="dcterms:W3CDTF">2026-04-13T18:24:00Z</dcterms:modified>
</cp:coreProperties>
</file>